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B21" w:rsidRDefault="002C2B21" w:rsidP="002C2B21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Appendix</w:t>
      </w:r>
    </w:p>
    <w:p w:rsidR="002C2B21" w:rsidRPr="003A3E72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4</w:t>
      </w:r>
      <w:r w:rsidRPr="00E51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Demographic data of the study groups at the one-year follow-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422"/>
        <w:gridCol w:w="1422"/>
        <w:gridCol w:w="1422"/>
        <w:gridCol w:w="1422"/>
      </w:tblGrid>
      <w:tr w:rsidR="002C2B21" w:rsidRPr="0089566F" w:rsidTr="006B76B4">
        <w:trPr>
          <w:cantSplit/>
          <w:tblHeader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Total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1,365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ediatric</w:t>
            </w:r>
            <w:proofErr w:type="spellEnd"/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47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dolescent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275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Young a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dult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1,063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Male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3 (5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7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 (33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01 (56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2 (47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29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2 (66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2 (43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at index surge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.8 (5.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5 (9; 3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.7 (1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5 (9; 1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.3 (1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7 (14; 19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.0 (4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7 (20; 35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ACL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Pivoting sports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5 (62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31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 (69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4 (62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Non-pivoting sport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 (1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5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1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artial arts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 (3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5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 (3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Winter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sports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 (9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2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9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 (9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0 (22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36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 (17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7 (23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Missing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femor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8 (41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 (59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9 (39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3 (41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3 (14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25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 (13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9 (15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8 (11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3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 (1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4 (11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5 (3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6 (34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6 (30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emur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fixation</w:t>
            </w: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0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0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tibi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0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 (4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3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 (4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 (4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60 (70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77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4 (70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5 (70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Bioabsorbable screw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9 (18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7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 (20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2 (18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 (3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 (3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 (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 (2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Tibial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ixation 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0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0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Concomitant injurie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edi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93 (36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2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5 (30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2 (37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Later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6 (23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25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4 (2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5 (24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Cartilage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4 (34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7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5 (27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7 (37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M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0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0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L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0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0.2%)</w:t>
            </w:r>
          </w:p>
        </w:tc>
      </w:tr>
    </w:tbl>
    <w:p w:rsidR="002C2B21" w:rsidRDefault="002C2B21" w:rsidP="002C2B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CL, anterior cruciate ligament; LCL, lateral collateral ligament; MCL, medial collateral ligament</w:t>
      </w: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Pr="003A3E72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5</w:t>
      </w:r>
      <w:r w:rsidRPr="00E51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Demographic data of the study groups at the two-year follow-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422"/>
        <w:gridCol w:w="1422"/>
        <w:gridCol w:w="1422"/>
        <w:gridCol w:w="1422"/>
      </w:tblGrid>
      <w:tr w:rsidR="002C2B21" w:rsidRPr="0089566F" w:rsidTr="006B76B4">
        <w:trPr>
          <w:cantSplit/>
          <w:tblHeader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Total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1,211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ediatric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25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dolescent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234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Young a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dult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952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Male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6 (52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7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 (32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1 (56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5 (47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2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8 (67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1 (43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at index surgery</w:t>
            </w:r>
          </w:p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.9 (5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5 (9; 3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.7 (1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5 (9; 1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.2 (1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7 (14; 19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.0 (4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7 (20; 35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ACL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Pivoting sports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5 (58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 (5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0 (68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2 (56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Non-pivoting sport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 (2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2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 (2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artial arts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3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 (3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Winter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sports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5 (14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 (1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3 (15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8 (21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2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 (15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7 (22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Missing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femor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7 (42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 (6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5 (4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6 (42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7 (13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2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 (13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0 (13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3 (11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 (13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2 (11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5 (31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 (32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6 (31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emur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fixation</w:t>
            </w: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tibi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0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 (4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 (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 (4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68 (71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7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5 (70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4 (71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Bioabsorbable screw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6 (17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 (18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9 (17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3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3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 (2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1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4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0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 (1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Tibial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ixation 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0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0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Concomitant injurie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edi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3 (35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28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0 (34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6 (36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Later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2 (24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3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 (26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0 (23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Cartilage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7 (34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1 (26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3 (37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M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L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</w:tbl>
    <w:p w:rsidR="002C2B21" w:rsidRDefault="002C2B21" w:rsidP="002C2B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CL, anterior cruciate ligament; LCL, lateral collateral ligament; MCL, medial collateral ligament</w:t>
      </w: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Pr="003A3E72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6</w:t>
      </w:r>
      <w:r w:rsidRPr="00E51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Demographic data of the study groups at the five-year follow-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422"/>
        <w:gridCol w:w="1422"/>
        <w:gridCol w:w="1422"/>
        <w:gridCol w:w="1422"/>
      </w:tblGrid>
      <w:tr w:rsidR="002C2B21" w:rsidRPr="0089566F" w:rsidTr="006B76B4">
        <w:trPr>
          <w:cantSplit/>
          <w:tblHeader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Total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822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ediatric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9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dolescent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156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Young a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dult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657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Male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4 (51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44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 (34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6 (55.7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8 (48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55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2 (65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1 (44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at index surge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.4 (5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5 (9; 3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.4 (2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3 (9; 1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.4 (1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8 (14; 19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.4 (4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7 (20; 35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ACL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Pivoting sports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5 (59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55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4 (66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6 (57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Non-pivoting sport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2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2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 (2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artial arts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2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2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Winter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sports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2 (14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 (14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8 (15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1 (20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3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 (14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5 (22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Missing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femor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4 (35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88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 (29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0 (36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 (4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3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 (5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5 (15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 (17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7 (14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0 (43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 (48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3 (43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emur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fixation</w:t>
            </w: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0.5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tibi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0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0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0 (79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100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8 (75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23 (79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Bioabsorbable screw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4 (12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 (16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 (12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 (4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5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 (4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 (1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 (1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Tibial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ixation 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0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0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Concomitant injurie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edi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1 (33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2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 (37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1 (32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Later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2 (20.9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22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 (27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7 (19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Cartilage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6 (33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1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 (28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0 (35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M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0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L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</w:tbl>
    <w:p w:rsidR="002C2B21" w:rsidRDefault="002C2B21" w:rsidP="002C2B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CL, anterior cruciate ligament; LCL, lateral collateral ligament; MCL, medial collateral ligament</w:t>
      </w: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2B21" w:rsidRDefault="002C2B21" w:rsidP="002C2B21">
      <w:pPr>
        <w:rPr>
          <w:lang w:val="en-US"/>
        </w:rPr>
      </w:pPr>
    </w:p>
    <w:p w:rsidR="002C2B21" w:rsidRDefault="002C2B21" w:rsidP="002C2B21">
      <w:pPr>
        <w:rPr>
          <w:lang w:val="en-US"/>
        </w:rPr>
      </w:pPr>
    </w:p>
    <w:p w:rsidR="002C2B21" w:rsidRDefault="002C2B21" w:rsidP="002C2B21">
      <w:pPr>
        <w:rPr>
          <w:lang w:val="en-US"/>
        </w:rPr>
      </w:pPr>
    </w:p>
    <w:p w:rsidR="002C2B21" w:rsidRDefault="002C2B21" w:rsidP="002C2B21">
      <w:pPr>
        <w:rPr>
          <w:lang w:val="en-US"/>
        </w:rPr>
      </w:pPr>
    </w:p>
    <w:p w:rsidR="002C2B21" w:rsidRDefault="002C2B21" w:rsidP="002C2B21">
      <w:pPr>
        <w:rPr>
          <w:lang w:val="en-US"/>
        </w:rPr>
      </w:pPr>
    </w:p>
    <w:p w:rsidR="002C2B21" w:rsidRPr="003A3E72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7</w:t>
      </w:r>
      <w:r w:rsidRPr="00E51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Demographic data of the study groups at the 10-year follow-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422"/>
        <w:gridCol w:w="1422"/>
        <w:gridCol w:w="1422"/>
        <w:gridCol w:w="1422"/>
      </w:tblGrid>
      <w:tr w:rsidR="002C2B21" w:rsidRPr="0089566F" w:rsidTr="006B76B4">
        <w:trPr>
          <w:cantSplit/>
          <w:tblHeader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Total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2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60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ediatric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3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Adolescent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47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Young a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dult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(n=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210</w:t>
            </w:r>
            <w:r w:rsidRPr="0089566F">
              <w:rPr>
                <w:rFonts w:ascii="Arial" w:hAnsi="Arial" w:cs="Arial"/>
                <w:b/>
                <w:sz w:val="15"/>
                <w:szCs w:val="15"/>
                <w:lang w:val="en-US"/>
              </w:rPr>
              <w:t>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Male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1 (46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 (25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9 (51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9 (53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00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 (74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 (48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at index surge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.6 (6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6 (11; 35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.3 (1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3 (11; 13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.4 (1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8 (14; 19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.6 (4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8 (20; 35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ACL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Pivoting sports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8 (57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66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 (57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9 (57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Non-pivoting sport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2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3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artial arts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2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Winter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sports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 (18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3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19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 (18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 (18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21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 (18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Missing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.9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femor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 (16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66.7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19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 (14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 (17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17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 (17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0 (65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3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 (63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9 (66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emur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fixation</w:t>
            </w: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Groups of tibial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 xml:space="preserve">Cortical suspensory fixation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sz w:val="15"/>
                <w:szCs w:val="15"/>
                <w:lang w:val="en-US"/>
              </w:rPr>
              <w:t>Adjustable cortical suspensory fixation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9566F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Screw fixation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4 (86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00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76.6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5 (88.1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Bioabsorbable screw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Intratunnel transfixation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8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17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 (6.2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Other                 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3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3.3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ind w:left="173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Tibial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fixation missing                 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1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075B50" w:rsidRDefault="002C2B21" w:rsidP="006B76B4">
            <w:pPr>
              <w:spacing w:before="38" w:after="38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075B50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Concomitant injurie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89566F" w:rsidRDefault="002C2B21" w:rsidP="006B76B4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Medi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 (35.8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33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 (4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3 (34.8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</w:t>
            </w:r>
            <w:r w:rsidRPr="00153569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 xml:space="preserve">Lateral </w:t>
            </w: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meniscus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 (18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21.3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 (17.6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Cartilage injury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5 (36.5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 (17.0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 (41.4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M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 (1.2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2.1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1.0%)</w:t>
            </w:r>
          </w:p>
        </w:tc>
      </w:tr>
      <w:tr w:rsidR="002C2B21" w:rsidRPr="0089566F" w:rsidTr="006B76B4">
        <w:trPr>
          <w:cantSplit/>
          <w:jc w:val="center"/>
        </w:trPr>
        <w:tc>
          <w:tcPr>
            <w:tcW w:w="3080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Pr="00153569" w:rsidRDefault="002C2B21" w:rsidP="006B76B4">
            <w:pPr>
              <w:spacing w:before="38" w:after="38"/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</w:pPr>
            <w:r w:rsidRPr="00153569"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 xml:space="preserve">    L</w:t>
            </w:r>
            <w:r>
              <w:rPr>
                <w:rFonts w:ascii="Arial" w:hAnsi="Arial" w:cs="Arial"/>
                <w:bCs/>
                <w:noProof/>
                <w:sz w:val="15"/>
                <w:szCs w:val="15"/>
                <w:lang w:val="en-US"/>
              </w:rPr>
              <w:t>CL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4%)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2" w:type="dxa"/>
            <w:shd w:val="clear" w:color="auto" w:fill="FFFFFF"/>
            <w:tcMar>
              <w:left w:w="38" w:type="dxa"/>
              <w:right w:w="38" w:type="dxa"/>
            </w:tcMar>
          </w:tcPr>
          <w:p w:rsidR="002C2B21" w:rsidRDefault="002C2B21" w:rsidP="006B76B4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0.5%)</w:t>
            </w:r>
          </w:p>
        </w:tc>
      </w:tr>
    </w:tbl>
    <w:p w:rsidR="002C2B21" w:rsidRDefault="002C2B21" w:rsidP="002C2B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2B21" w:rsidRDefault="002C2B21" w:rsidP="002C2B2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CL, anterior cruciate ligament; LCL, lateral collateral ligament; MCL, medial collateral ligament</w:t>
      </w:r>
    </w:p>
    <w:p w:rsidR="002C2B21" w:rsidRPr="00A767FA" w:rsidRDefault="002C2B21" w:rsidP="002C2B21">
      <w:pPr>
        <w:rPr>
          <w:lang w:val="en-US"/>
        </w:rPr>
      </w:pPr>
    </w:p>
    <w:p w:rsidR="00535E64" w:rsidRPr="002C2B21" w:rsidRDefault="00535E64" w:rsidP="002C2B21">
      <w:pPr>
        <w:rPr>
          <w:lang w:val="en-US"/>
        </w:rPr>
      </w:pPr>
      <w:bookmarkStart w:id="0" w:name="_GoBack"/>
      <w:bookmarkEnd w:id="0"/>
    </w:p>
    <w:sectPr w:rsidR="00535E64" w:rsidRPr="002C2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B21"/>
    <w:rsid w:val="002C2B21"/>
    <w:rsid w:val="0053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3F856"/>
  <w15:chartTrackingRefBased/>
  <w15:docId w15:val="{B23AB68D-58AE-4018-86F5-2D5C34E2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B21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6</Words>
  <Characters>7240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ur</dc:creator>
  <cp:keywords/>
  <dc:description/>
  <cp:lastModifiedBy>Baldur</cp:lastModifiedBy>
  <cp:revision>1</cp:revision>
  <dcterms:created xsi:type="dcterms:W3CDTF">2022-07-09T17:48:00Z</dcterms:created>
  <dcterms:modified xsi:type="dcterms:W3CDTF">2022-07-09T17:49:00Z</dcterms:modified>
</cp:coreProperties>
</file>